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E63" w:rsidRPr="005B5A1C" w:rsidRDefault="00FB4E63" w:rsidP="00FB4E6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S1 Table</w:t>
      </w:r>
      <w:r w:rsidRPr="005B5A1C">
        <w:rPr>
          <w:rFonts w:ascii="Times New Roman" w:hAnsi="Times New Roman"/>
          <w:b/>
          <w:szCs w:val="21"/>
        </w:rPr>
        <w:t>. Univariate prognostic factor analyses for various clinical endpoints</w:t>
      </w:r>
    </w:p>
    <w:tbl>
      <w:tblPr>
        <w:tblW w:w="883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46"/>
        <w:gridCol w:w="784"/>
        <w:gridCol w:w="816"/>
        <w:gridCol w:w="695"/>
        <w:gridCol w:w="793"/>
        <w:gridCol w:w="695"/>
        <w:gridCol w:w="1009"/>
        <w:gridCol w:w="695"/>
        <w:gridCol w:w="811"/>
        <w:gridCol w:w="695"/>
      </w:tblGrid>
      <w:tr w:rsidR="00FB4E63" w:rsidRPr="005B5A1C" w:rsidTr="00B17B5B">
        <w:trPr>
          <w:trHeight w:val="940"/>
        </w:trPr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szCs w:val="21"/>
              </w:rPr>
              <w:t>Factor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szCs w:val="21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szCs w:val="21"/>
              </w:rPr>
              <w:t>OS</w:t>
            </w:r>
          </w:p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szCs w:val="21"/>
              </w:rPr>
              <w:t>(5-y</w:t>
            </w:r>
            <w:r w:rsidRPr="005B5A1C">
              <w:rPr>
                <w:rFonts w:ascii="Times New Roman" w:hAnsi="Times New Roman" w:hint="eastAsia"/>
                <w:b/>
                <w:szCs w:val="21"/>
              </w:rPr>
              <w:t>r</w:t>
            </w:r>
            <w:r w:rsidRPr="005B5A1C">
              <w:rPr>
                <w:rFonts w:ascii="Times New Roman" w:hAnsi="Times New Roman"/>
                <w:b/>
                <w:szCs w:val="21"/>
              </w:rPr>
              <w:t xml:space="preserve">) 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5B5A1C">
              <w:rPr>
                <w:rFonts w:ascii="Times New Roman" w:hAnsi="Times New Roman"/>
                <w:b/>
                <w:szCs w:val="21"/>
              </w:rPr>
              <w:t xml:space="preserve"> valu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szCs w:val="21"/>
              </w:rPr>
              <w:t>PFS</w:t>
            </w:r>
          </w:p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szCs w:val="21"/>
              </w:rPr>
              <w:t>(5-y</w:t>
            </w:r>
            <w:r w:rsidRPr="005B5A1C">
              <w:rPr>
                <w:rFonts w:ascii="Times New Roman" w:hAnsi="Times New Roman" w:hint="eastAsia"/>
                <w:b/>
                <w:szCs w:val="21"/>
              </w:rPr>
              <w:t>r</w:t>
            </w:r>
            <w:r w:rsidRPr="005B5A1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5B5A1C">
              <w:rPr>
                <w:rFonts w:ascii="Times New Roman" w:hAnsi="Times New Roman"/>
                <w:b/>
                <w:szCs w:val="21"/>
              </w:rPr>
              <w:t xml:space="preserve"> valu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szCs w:val="21"/>
              </w:rPr>
              <w:t>LRRFS</w:t>
            </w:r>
          </w:p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szCs w:val="21"/>
              </w:rPr>
              <w:t>(5-y</w:t>
            </w:r>
            <w:r w:rsidRPr="005B5A1C">
              <w:rPr>
                <w:rFonts w:ascii="Times New Roman" w:hAnsi="Times New Roman" w:hint="eastAsia"/>
                <w:b/>
                <w:szCs w:val="21"/>
              </w:rPr>
              <w:t>r</w:t>
            </w:r>
            <w:r w:rsidRPr="005B5A1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5B5A1C">
              <w:rPr>
                <w:rFonts w:ascii="Times New Roman" w:hAnsi="Times New Roman"/>
                <w:b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szCs w:val="21"/>
              </w:rPr>
              <w:t>DMFS</w:t>
            </w:r>
          </w:p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szCs w:val="21"/>
              </w:rPr>
              <w:t>(5-y</w:t>
            </w:r>
            <w:r w:rsidRPr="005B5A1C">
              <w:rPr>
                <w:rFonts w:ascii="Times New Roman" w:hAnsi="Times New Roman" w:hint="eastAsia"/>
                <w:b/>
                <w:szCs w:val="21"/>
              </w:rPr>
              <w:t>r</w:t>
            </w:r>
            <w:r w:rsidRPr="005B5A1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5B5A1C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5B5A1C">
              <w:rPr>
                <w:rFonts w:ascii="Times New Roman" w:hAnsi="Times New Roman"/>
                <w:b/>
                <w:szCs w:val="21"/>
              </w:rPr>
              <w:t xml:space="preserve"> value</w:t>
            </w:r>
          </w:p>
        </w:tc>
      </w:tr>
      <w:tr w:rsidR="00FB4E63" w:rsidRPr="005B5A1C" w:rsidTr="00B17B5B">
        <w:trPr>
          <w:trHeight w:val="479"/>
        </w:trPr>
        <w:tc>
          <w:tcPr>
            <w:tcW w:w="8839" w:type="dxa"/>
            <w:gridSpan w:val="10"/>
            <w:tcBorders>
              <w:top w:val="single" w:sz="4" w:space="0" w:color="auto"/>
            </w:tcBorders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Gender</w:t>
            </w:r>
          </w:p>
        </w:tc>
      </w:tr>
      <w:tr w:rsidR="00FB4E63" w:rsidRPr="005B5A1C" w:rsidTr="00B17B5B">
        <w:trPr>
          <w:trHeight w:val="461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 xml:space="preserve">  Male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91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9.4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826</w:t>
            </w: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65.8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38</w:t>
            </w: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1.3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769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3.8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18</w:t>
            </w:r>
          </w:p>
        </w:tc>
      </w:tr>
      <w:tr w:rsidR="00FB4E63" w:rsidRPr="005B5A1C" w:rsidTr="00B17B5B">
        <w:trPr>
          <w:trHeight w:val="479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 xml:space="preserve">  Female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5.9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3.8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6.5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3.8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FB4E63" w:rsidRPr="005B5A1C" w:rsidTr="00B17B5B">
        <w:trPr>
          <w:trHeight w:val="461"/>
        </w:trPr>
        <w:tc>
          <w:tcPr>
            <w:tcW w:w="8839" w:type="dxa"/>
            <w:gridSpan w:val="10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Age (y</w:t>
            </w:r>
            <w:r w:rsidRPr="005B5A1C"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 w:rsidRPr="005B5A1C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FB4E63" w:rsidRPr="005B5A1C" w:rsidTr="00B17B5B">
        <w:trPr>
          <w:trHeight w:val="479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 xml:space="preserve">  ≤50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3.3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845</w:t>
            </w: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6.5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334</w:t>
            </w: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0.7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93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9.3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731</w:t>
            </w:r>
          </w:p>
        </w:tc>
      </w:tr>
      <w:tr w:rsidR="00FB4E63" w:rsidRPr="005B5A1C" w:rsidTr="00B17B5B">
        <w:trPr>
          <w:trHeight w:val="479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5B5A1C">
              <w:rPr>
                <w:rFonts w:ascii="Times New Roman" w:hAnsi="Times New Roman"/>
                <w:kern w:val="0"/>
                <w:szCs w:val="21"/>
              </w:rPr>
              <w:t>＞</w:t>
            </w:r>
            <w:r w:rsidRPr="005B5A1C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9.1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64.3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69.9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3.4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FB4E63" w:rsidRPr="005B5A1C" w:rsidTr="00B17B5B">
        <w:trPr>
          <w:trHeight w:val="461"/>
        </w:trPr>
        <w:tc>
          <w:tcPr>
            <w:tcW w:w="8839" w:type="dxa"/>
            <w:gridSpan w:val="10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AJCC staging</w:t>
            </w:r>
          </w:p>
        </w:tc>
      </w:tr>
      <w:tr w:rsidR="00FB4E63" w:rsidRPr="005B5A1C" w:rsidTr="00B17B5B">
        <w:trPr>
          <w:trHeight w:val="479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5B5A1C">
              <w:rPr>
                <w:rFonts w:ascii="Times New Roman" w:hAnsi="宋体"/>
                <w:kern w:val="0"/>
                <w:szCs w:val="21"/>
              </w:rPr>
              <w:t>Ⅲ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90.8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2.5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8.2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76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5.1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02</w:t>
            </w:r>
          </w:p>
        </w:tc>
      </w:tr>
      <w:tr w:rsidR="00FB4E63" w:rsidRPr="005B5A1C" w:rsidTr="00B17B5B">
        <w:trPr>
          <w:trHeight w:val="461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5B5A1C">
              <w:rPr>
                <w:rFonts w:ascii="Times New Roman" w:hAnsi="宋体"/>
                <w:kern w:val="0"/>
                <w:szCs w:val="21"/>
              </w:rPr>
              <w:t>Ⅳ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67.2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53.6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57.8 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63.9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FB4E63" w:rsidRPr="005B5A1C" w:rsidTr="00B17B5B">
        <w:trPr>
          <w:trHeight w:val="479"/>
        </w:trPr>
        <w:tc>
          <w:tcPr>
            <w:tcW w:w="8839" w:type="dxa"/>
            <w:gridSpan w:val="10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AJCC T classification</w:t>
            </w:r>
          </w:p>
        </w:tc>
      </w:tr>
      <w:tr w:rsidR="00FB4E63" w:rsidRPr="005B5A1C" w:rsidTr="00B17B5B">
        <w:trPr>
          <w:trHeight w:val="461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 xml:space="preserve">  T1-2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8.2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94</w:t>
            </w: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6.2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91</w:t>
            </w: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9.6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19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4.8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602</w:t>
            </w:r>
          </w:p>
        </w:tc>
      </w:tr>
      <w:tr w:rsidR="00FB4E63" w:rsidRPr="005B5A1C" w:rsidTr="00B17B5B">
        <w:trPr>
          <w:trHeight w:val="479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 xml:space="preserve">  T3-4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8.7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69.3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4.3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3.9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FB4E63" w:rsidRPr="005B5A1C" w:rsidTr="00B17B5B">
        <w:trPr>
          <w:trHeight w:val="461"/>
        </w:trPr>
        <w:tc>
          <w:tcPr>
            <w:tcW w:w="8839" w:type="dxa"/>
            <w:gridSpan w:val="10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AJCC N classification</w:t>
            </w:r>
          </w:p>
        </w:tc>
      </w:tr>
      <w:tr w:rsidR="00FB4E63" w:rsidRPr="005B5A1C" w:rsidTr="00B17B5B">
        <w:trPr>
          <w:trHeight w:val="496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 xml:space="preserve">  N2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5.0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53</w:t>
            </w: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5.2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34</w:t>
            </w: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0.3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538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0.0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02</w:t>
            </w:r>
          </w:p>
        </w:tc>
      </w:tr>
      <w:tr w:rsidR="00FB4E63" w:rsidRPr="005B5A1C" w:rsidTr="00B17B5B">
        <w:trPr>
          <w:trHeight w:val="496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 xml:space="preserve">  N3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66.4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53.5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57.0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62.5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FB4E63" w:rsidRPr="005B5A1C" w:rsidTr="00B17B5B">
        <w:trPr>
          <w:trHeight w:val="496"/>
        </w:trPr>
        <w:tc>
          <w:tcPr>
            <w:tcW w:w="8839" w:type="dxa"/>
            <w:gridSpan w:val="10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Radiation dose to primary site or metastatic LN (Gy)</w:t>
            </w:r>
          </w:p>
        </w:tc>
      </w:tr>
      <w:tr w:rsidR="00FB4E63" w:rsidRPr="005B5A1C" w:rsidTr="00B17B5B">
        <w:trPr>
          <w:trHeight w:val="496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 xml:space="preserve">  ≤70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4.0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113</w:t>
            </w: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2.0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756</w:t>
            </w: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0.0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531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6.0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334</w:t>
            </w:r>
          </w:p>
        </w:tc>
      </w:tr>
      <w:tr w:rsidR="00FB4E63" w:rsidRPr="005B5A1C" w:rsidTr="00B17B5B">
        <w:trPr>
          <w:trHeight w:val="496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5B5A1C">
              <w:rPr>
                <w:rFonts w:ascii="Times New Roman" w:hAnsi="Times New Roman"/>
                <w:kern w:val="0"/>
                <w:szCs w:val="21"/>
              </w:rPr>
              <w:t>＞</w:t>
            </w:r>
            <w:r w:rsidRPr="005B5A1C">
              <w:rPr>
                <w:rFonts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B5A1C">
              <w:rPr>
                <w:rFonts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80.6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0.8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4.7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5B5A1C">
              <w:rPr>
                <w:rFonts w:ascii="Times New Roman" w:hAnsi="Times New Roman"/>
                <w:szCs w:val="21"/>
              </w:rPr>
              <w:t>76.8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FB4E63" w:rsidRPr="005B5A1C" w:rsidTr="00B17B5B">
        <w:trPr>
          <w:trHeight w:val="496"/>
        </w:trPr>
        <w:tc>
          <w:tcPr>
            <w:tcW w:w="8839" w:type="dxa"/>
            <w:gridSpan w:val="10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djuvant  chemotherapy</w:t>
            </w:r>
          </w:p>
        </w:tc>
      </w:tr>
      <w:tr w:rsidR="00FB4E63" w:rsidRPr="005B5A1C" w:rsidTr="00B17B5B">
        <w:trPr>
          <w:trHeight w:val="496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.0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73</w:t>
            </w: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9.6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60</w:t>
            </w: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9.9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87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.0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66</w:t>
            </w:r>
          </w:p>
        </w:tc>
      </w:tr>
      <w:tr w:rsidR="00FB4E63" w:rsidRPr="005B5A1C" w:rsidTr="00B17B5B">
        <w:trPr>
          <w:trHeight w:val="496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-2 cycles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3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6.8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6.0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4.0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7.6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FB4E63" w:rsidRPr="005B5A1C" w:rsidTr="00B17B5B">
        <w:trPr>
          <w:trHeight w:val="496"/>
        </w:trPr>
        <w:tc>
          <w:tcPr>
            <w:tcW w:w="184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-4 cycles</w:t>
            </w:r>
          </w:p>
        </w:tc>
        <w:tc>
          <w:tcPr>
            <w:tcW w:w="784" w:type="dxa"/>
            <w:vAlign w:val="center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</w:t>
            </w:r>
          </w:p>
        </w:tc>
        <w:tc>
          <w:tcPr>
            <w:tcW w:w="816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2.3%</w:t>
            </w:r>
          </w:p>
        </w:tc>
        <w:tc>
          <w:tcPr>
            <w:tcW w:w="695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3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7.4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9" w:type="dxa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.1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.5%</w:t>
            </w:r>
          </w:p>
        </w:tc>
        <w:tc>
          <w:tcPr>
            <w:tcW w:w="0" w:type="auto"/>
          </w:tcPr>
          <w:p w:rsidR="00FB4E63" w:rsidRPr="005B5A1C" w:rsidRDefault="00FB4E63" w:rsidP="00B17B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p w:rsidR="00FB4E63" w:rsidRPr="005B5A1C" w:rsidRDefault="00FB4E63" w:rsidP="00FB4E6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</w:p>
    <w:p w:rsidR="007F6E96" w:rsidRDefault="007F6E96"/>
    <w:sectPr w:rsidR="007F6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6E96" w:rsidRDefault="007F6E96" w:rsidP="00FB4E63">
      <w:r>
        <w:separator/>
      </w:r>
    </w:p>
  </w:endnote>
  <w:endnote w:type="continuationSeparator" w:id="1">
    <w:p w:rsidR="007F6E96" w:rsidRDefault="007F6E96" w:rsidP="00FB4E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6E96" w:rsidRDefault="007F6E96" w:rsidP="00FB4E63">
      <w:r>
        <w:separator/>
      </w:r>
    </w:p>
  </w:footnote>
  <w:footnote w:type="continuationSeparator" w:id="1">
    <w:p w:rsidR="007F6E96" w:rsidRDefault="007F6E96" w:rsidP="00FB4E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4E63"/>
    <w:rsid w:val="007F6E96"/>
    <w:rsid w:val="00FB4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4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4E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4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4E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8-03T14:26:00Z</dcterms:created>
  <dcterms:modified xsi:type="dcterms:W3CDTF">2015-08-03T14:27:00Z</dcterms:modified>
</cp:coreProperties>
</file>